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4FA" w:rsidRPr="00C606C7" w:rsidRDefault="009F44FA" w:rsidP="009F44F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S1 Table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C606C7">
        <w:rPr>
          <w:rFonts w:ascii="Times New Roman" w:hAnsi="Times New Roman" w:cs="Times New Roman"/>
          <w:b/>
          <w:lang w:val="en-US"/>
        </w:rPr>
        <w:t>NSAIDs available in Finland during 1996-20</w:t>
      </w:r>
      <w:r>
        <w:rPr>
          <w:rFonts w:ascii="Times New Roman" w:hAnsi="Times New Roman" w:cs="Times New Roman"/>
          <w:b/>
          <w:lang w:val="en-US"/>
        </w:rPr>
        <w:t>09</w:t>
      </w:r>
      <w:r w:rsidRPr="00C606C7">
        <w:rPr>
          <w:rFonts w:ascii="Times New Roman" w:hAnsi="Times New Roman" w:cs="Times New Roman"/>
          <w:b/>
          <w:lang w:val="en-US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93"/>
        <w:gridCol w:w="2993"/>
        <w:gridCol w:w="2993"/>
      </w:tblGrid>
      <w:tr w:rsidR="009F44FA" w:rsidRPr="00C606C7" w:rsidTr="00405BFF">
        <w:trPr>
          <w:trHeight w:val="266"/>
        </w:trPr>
        <w:tc>
          <w:tcPr>
            <w:tcW w:w="5986" w:type="dxa"/>
            <w:gridSpan w:val="2"/>
            <w:tcBorders>
              <w:top w:val="single" w:sz="4" w:space="0" w:color="auto"/>
              <w:bottom w:val="nil"/>
            </w:tcBorders>
          </w:tcPr>
          <w:p w:rsidR="009F44FA" w:rsidRPr="00C606C7" w:rsidRDefault="009F44FA" w:rsidP="00405B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606C7">
              <w:rPr>
                <w:rFonts w:ascii="Times New Roman" w:hAnsi="Times New Roman" w:cs="Times New Roman"/>
                <w:b/>
                <w:lang w:val="en-US"/>
              </w:rPr>
              <w:t>Prescription NSAID</w:t>
            </w:r>
          </w:p>
        </w:tc>
        <w:tc>
          <w:tcPr>
            <w:tcW w:w="2993" w:type="dxa"/>
            <w:tcBorders>
              <w:top w:val="single" w:sz="4" w:space="0" w:color="auto"/>
              <w:bottom w:val="nil"/>
            </w:tcBorders>
          </w:tcPr>
          <w:p w:rsidR="009F44FA" w:rsidRPr="00C606C7" w:rsidRDefault="009F44FA" w:rsidP="00405B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ver-the-counter NSAID</w:t>
            </w:r>
          </w:p>
        </w:tc>
      </w:tr>
      <w:tr w:rsidR="009F44FA" w:rsidRPr="00126178" w:rsidTr="00405BFF">
        <w:trPr>
          <w:trHeight w:val="250"/>
        </w:trPr>
        <w:tc>
          <w:tcPr>
            <w:tcW w:w="2993" w:type="dxa"/>
            <w:tcBorders>
              <w:top w:val="nil"/>
              <w:bottom w:val="single" w:sz="4" w:space="0" w:color="auto"/>
            </w:tcBorders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The entire study period</w:t>
            </w:r>
          </w:p>
        </w:tc>
        <w:tc>
          <w:tcPr>
            <w:tcW w:w="2993" w:type="dxa"/>
            <w:tcBorders>
              <w:top w:val="nil"/>
              <w:bottom w:val="single" w:sz="4" w:space="0" w:color="auto"/>
            </w:tcBorders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Part of the study period (years)</w:t>
            </w:r>
          </w:p>
        </w:tc>
        <w:tc>
          <w:tcPr>
            <w:tcW w:w="2993" w:type="dxa"/>
            <w:tcBorders>
              <w:top w:val="nil"/>
              <w:bottom w:val="single" w:sz="4" w:space="0" w:color="auto"/>
            </w:tcBorders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  <w:tcBorders>
              <w:top w:val="single" w:sz="4" w:space="0" w:color="auto"/>
            </w:tcBorders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aspirin</w:t>
            </w:r>
          </w:p>
        </w:tc>
        <w:tc>
          <w:tcPr>
            <w:tcW w:w="2993" w:type="dxa"/>
            <w:tcBorders>
              <w:top w:val="single" w:sz="4" w:space="0" w:color="auto"/>
            </w:tcBorders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aseclofenac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since 1999</w:t>
            </w:r>
          </w:p>
        </w:tc>
        <w:tc>
          <w:tcPr>
            <w:tcW w:w="2993" w:type="dxa"/>
            <w:tcBorders>
              <w:top w:val="single" w:sz="4" w:space="0" w:color="auto"/>
            </w:tcBorders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aspirin</w:t>
            </w:r>
          </w:p>
        </w:tc>
      </w:tr>
      <w:tr w:rsidR="009F44FA" w:rsidRPr="00C606C7" w:rsidTr="00405BFF">
        <w:trPr>
          <w:trHeight w:val="250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ibuprofen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meloxicam since 1996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ibuprofen</w:t>
            </w:r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ketoprofen</w:t>
            </w:r>
            <w:proofErr w:type="spellEnd"/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sulindac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until 2007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ketoprofen</w:t>
            </w:r>
            <w:proofErr w:type="spellEnd"/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tiaprofen</w:t>
            </w:r>
            <w:proofErr w:type="spellEnd"/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tolfenic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acid until 2008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F7760">
              <w:rPr>
                <w:rFonts w:ascii="Times New Roman" w:hAnsi="Times New Roman" w:cs="Times New Roman"/>
                <w:lang w:val="en-US"/>
              </w:rPr>
              <w:t>dexibuprofen</w:t>
            </w:r>
            <w:proofErr w:type="spellEnd"/>
          </w:p>
        </w:tc>
      </w:tr>
      <w:tr w:rsidR="009F44FA" w:rsidRPr="00C606C7" w:rsidTr="00405BFF">
        <w:trPr>
          <w:trHeight w:val="250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diclofenac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tenoxicam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until 2008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indomethacin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lornoxicam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2002-06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50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mefenamic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nimesulide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 1999-2002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nabumetone</w:t>
            </w:r>
            <w:proofErr w:type="spellEnd"/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dexibuprofen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2002-05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50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acetaminophen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fenbutatson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1995-1998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celecoxib since 2000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50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rofecoxib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2000-2005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etoricoxib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since 2003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4FA" w:rsidRPr="00C606C7" w:rsidTr="00405BFF">
        <w:trPr>
          <w:trHeight w:val="266"/>
        </w:trPr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lang w:val="en-US"/>
              </w:rPr>
              <w:t>valdecoxib</w:t>
            </w:r>
            <w:proofErr w:type="spellEnd"/>
            <w:r w:rsidRPr="00C606C7">
              <w:rPr>
                <w:rFonts w:ascii="Times New Roman" w:hAnsi="Times New Roman" w:cs="Times New Roman"/>
                <w:lang w:val="en-US"/>
              </w:rPr>
              <w:t xml:space="preserve"> 2003-2005</w:t>
            </w:r>
          </w:p>
        </w:tc>
        <w:tc>
          <w:tcPr>
            <w:tcW w:w="2993" w:type="dxa"/>
          </w:tcPr>
          <w:p w:rsidR="009F44FA" w:rsidRPr="00C606C7" w:rsidRDefault="009F44FA" w:rsidP="00405B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F44FA" w:rsidRPr="00C606C7" w:rsidRDefault="009F44FA" w:rsidP="009F44FA">
      <w:pPr>
        <w:pStyle w:val="Luettelokappale"/>
        <w:rPr>
          <w:rFonts w:ascii="Times New Roman" w:hAnsi="Times New Roman" w:cs="Times New Roman"/>
          <w:lang w:val="en-US"/>
        </w:rPr>
      </w:pPr>
    </w:p>
    <w:p w:rsidR="00394B1E" w:rsidRDefault="00394B1E"/>
    <w:sectPr w:rsidR="00394B1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FA"/>
    <w:rsid w:val="0008752E"/>
    <w:rsid w:val="000F7095"/>
    <w:rsid w:val="00152A68"/>
    <w:rsid w:val="00394B1E"/>
    <w:rsid w:val="00480E59"/>
    <w:rsid w:val="004B0C7A"/>
    <w:rsid w:val="00500FD3"/>
    <w:rsid w:val="00671551"/>
    <w:rsid w:val="0069001C"/>
    <w:rsid w:val="006B5249"/>
    <w:rsid w:val="006D0FA3"/>
    <w:rsid w:val="00701B97"/>
    <w:rsid w:val="008142BB"/>
    <w:rsid w:val="00867F47"/>
    <w:rsid w:val="009B37CB"/>
    <w:rsid w:val="009F44FA"/>
    <w:rsid w:val="00C84A59"/>
    <w:rsid w:val="00D53F17"/>
    <w:rsid w:val="00D925B2"/>
    <w:rsid w:val="00DE542B"/>
    <w:rsid w:val="00F9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F44F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99"/>
    <w:qFormat/>
    <w:rsid w:val="009F44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F44F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99"/>
    <w:qFormat/>
    <w:rsid w:val="009F44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</dc:creator>
  <cp:lastModifiedBy>Thea</cp:lastModifiedBy>
  <cp:revision>1</cp:revision>
  <dcterms:created xsi:type="dcterms:W3CDTF">2016-04-02T07:14:00Z</dcterms:created>
  <dcterms:modified xsi:type="dcterms:W3CDTF">2016-04-02T07:14:00Z</dcterms:modified>
</cp:coreProperties>
</file>